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02" w:firstLineChars="200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Table S2 S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urviv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 xml:space="preserve"> functions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fitted and extrapolated</w:t>
      </w:r>
    </w:p>
    <w:tbl>
      <w:tblPr>
        <w:tblStyle w:val="6"/>
        <w:tblW w:w="4908" w:type="pct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852"/>
        <w:gridCol w:w="857"/>
        <w:gridCol w:w="852"/>
        <w:gridCol w:w="853"/>
        <w:gridCol w:w="842"/>
        <w:gridCol w:w="863"/>
        <w:gridCol w:w="783"/>
        <w:gridCol w:w="7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01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rviv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204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embrolizuma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plus EP</w:t>
            </w:r>
          </w:p>
        </w:tc>
        <w:tc>
          <w:tcPr>
            <w:tcW w:w="1943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lacebo plus E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01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1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101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PFS</w:t>
            </w:r>
          </w:p>
        </w:tc>
        <w:tc>
          <w:tcPr>
            <w:tcW w:w="101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92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P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7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xponential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193.0 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189.1 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197.8 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192.6 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17.4 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12.2 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99.8 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94.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Weibull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28.1 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22.2 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80.6 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72.8 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89.6 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81.7 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87.9 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80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Log-normal 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93.3 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84.7 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34.9 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27.1 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435.7 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427.6 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11.8 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04.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Log-logistic 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83.6 </w:t>
            </w:r>
          </w:p>
        </w:tc>
        <w:tc>
          <w:tcPr>
            <w:tcW w:w="5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277.6 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57.3 </w:t>
            </w:r>
          </w:p>
        </w:tc>
        <w:tc>
          <w:tcPr>
            <w:tcW w:w="5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49.5 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578.1 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570.3 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26.7 </w:t>
            </w:r>
          </w:p>
        </w:tc>
        <w:tc>
          <w:tcPr>
            <w:tcW w:w="4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-319.0 </w:t>
            </w:r>
          </w:p>
        </w:tc>
      </w:tr>
      <w:bookmarkEnd w:id="0"/>
    </w:tbl>
    <w:p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GB" w:eastAsia="zh-CN"/>
        </w:rPr>
        <w:t xml:space="preserve"> EP: </w:t>
      </w:r>
      <w:r>
        <w:rPr>
          <w:rFonts w:ascii="Times New Roman" w:hAnsi="Times New Roman" w:cs="Times New Roman"/>
          <w:sz w:val="20"/>
          <w:szCs w:val="20"/>
          <w:lang w:val="en-GB" w:eastAsia="zh-CN"/>
        </w:rPr>
        <w:t>etoposide</w:t>
      </w:r>
      <w:r>
        <w:rPr>
          <w:rFonts w:hint="eastAsia" w:ascii="Times New Roman" w:hAnsi="Times New Roman" w:cs="Times New Roman"/>
          <w:sz w:val="20"/>
          <w:szCs w:val="20"/>
          <w:lang w:val="en-GB" w:eastAsia="zh-CN"/>
        </w:rPr>
        <w:t>-</w:t>
      </w:r>
      <w:r>
        <w:rPr>
          <w:rFonts w:ascii="Times New Roman" w:hAnsi="Times New Roman" w:cs="Times New Roman"/>
          <w:sz w:val="20"/>
          <w:szCs w:val="20"/>
          <w:lang w:val="en-GB" w:eastAsia="zh-CN"/>
        </w:rPr>
        <w:t>platinum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; OS: </w:t>
      </w:r>
      <w:r>
        <w:rPr>
          <w:rFonts w:ascii="Times New Roman" w:hAnsi="Times New Roman" w:cs="Times New Roman"/>
          <w:sz w:val="20"/>
          <w:szCs w:val="20"/>
          <w:lang w:val="en-GB" w:eastAsia="zh-CN"/>
        </w:rPr>
        <w:t>overall survival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eastAsia="zh-CN"/>
        </w:rPr>
        <w:t>PFS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: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progression-free survival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; AIC: </w:t>
      </w:r>
      <w:r>
        <w:rPr>
          <w:rFonts w:ascii="Times New Roman" w:hAnsi="Times New Roman" w:cs="Times New Roman"/>
          <w:sz w:val="20"/>
          <w:szCs w:val="20"/>
          <w:lang w:eastAsia="zh-CN"/>
        </w:rPr>
        <w:t>Akaike information criterion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; BIC: </w:t>
      </w:r>
      <w:r>
        <w:rPr>
          <w:rFonts w:ascii="Times New Roman" w:hAnsi="Times New Roman" w:cs="Times New Roman"/>
          <w:sz w:val="20"/>
          <w:szCs w:val="20"/>
          <w:lang w:val="en-GB" w:eastAsia="zh-CN"/>
        </w:rPr>
        <w:t>Bayesian information criterion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HorizontalSpacing w:val="11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236DD"/>
    <w:rsid w:val="00172A27"/>
    <w:rsid w:val="00195F96"/>
    <w:rsid w:val="002C2E9E"/>
    <w:rsid w:val="00311A5E"/>
    <w:rsid w:val="00473921"/>
    <w:rsid w:val="005C20E0"/>
    <w:rsid w:val="00845E9B"/>
    <w:rsid w:val="00851B51"/>
    <w:rsid w:val="00B60B06"/>
    <w:rsid w:val="00B94AED"/>
    <w:rsid w:val="00CB001A"/>
    <w:rsid w:val="00D019D7"/>
    <w:rsid w:val="00D022CD"/>
    <w:rsid w:val="00D3680B"/>
    <w:rsid w:val="00D63C62"/>
    <w:rsid w:val="00DE3CA0"/>
    <w:rsid w:val="00E26F95"/>
    <w:rsid w:val="00E31C12"/>
    <w:rsid w:val="03FF6D8A"/>
    <w:rsid w:val="091E271C"/>
    <w:rsid w:val="0D5834E6"/>
    <w:rsid w:val="176A74FB"/>
    <w:rsid w:val="18B365BD"/>
    <w:rsid w:val="1AE45073"/>
    <w:rsid w:val="1C2D34D7"/>
    <w:rsid w:val="22D810DD"/>
    <w:rsid w:val="22E0756D"/>
    <w:rsid w:val="23DE6421"/>
    <w:rsid w:val="25904B0C"/>
    <w:rsid w:val="25AD202E"/>
    <w:rsid w:val="25D858B0"/>
    <w:rsid w:val="264C5BF7"/>
    <w:rsid w:val="2BC4453D"/>
    <w:rsid w:val="34E314EC"/>
    <w:rsid w:val="35936D5A"/>
    <w:rsid w:val="370009E9"/>
    <w:rsid w:val="376B735D"/>
    <w:rsid w:val="38B95917"/>
    <w:rsid w:val="390B3929"/>
    <w:rsid w:val="3B133152"/>
    <w:rsid w:val="3B423B20"/>
    <w:rsid w:val="3BF4726A"/>
    <w:rsid w:val="3CEF7BE9"/>
    <w:rsid w:val="3D2677DB"/>
    <w:rsid w:val="3DBF0F47"/>
    <w:rsid w:val="3E804FAA"/>
    <w:rsid w:val="3EEA58F8"/>
    <w:rsid w:val="42731A45"/>
    <w:rsid w:val="43AB3A1A"/>
    <w:rsid w:val="44A22DF3"/>
    <w:rsid w:val="46043E47"/>
    <w:rsid w:val="472F38C7"/>
    <w:rsid w:val="4743339A"/>
    <w:rsid w:val="48957F43"/>
    <w:rsid w:val="4A4020E2"/>
    <w:rsid w:val="4DE50C61"/>
    <w:rsid w:val="4E2F0A0E"/>
    <w:rsid w:val="4F5A5991"/>
    <w:rsid w:val="4F5C4203"/>
    <w:rsid w:val="524602CF"/>
    <w:rsid w:val="581D6BB9"/>
    <w:rsid w:val="587530F2"/>
    <w:rsid w:val="58C1643B"/>
    <w:rsid w:val="5B6645BE"/>
    <w:rsid w:val="5BD3352B"/>
    <w:rsid w:val="5D50340B"/>
    <w:rsid w:val="65D93AD4"/>
    <w:rsid w:val="68C96ED9"/>
    <w:rsid w:val="6B5B3039"/>
    <w:rsid w:val="71FC23BA"/>
    <w:rsid w:val="72C13C72"/>
    <w:rsid w:val="7316404C"/>
    <w:rsid w:val="7327163A"/>
    <w:rsid w:val="793E5935"/>
    <w:rsid w:val="797A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5">
    <w:name w:val="Normal (Web)"/>
    <w:basedOn w:val="1"/>
    <w:qFormat/>
    <w:uiPriority w:val="99"/>
    <w:pPr>
      <w:spacing w:beforeAutospacing="1" w:afterAutospacing="1"/>
    </w:pPr>
    <w:rPr>
      <w:rFonts w:ascii="Calibri" w:hAnsi="Calibri" w:eastAsia="宋体" w:cs="Times New Roman"/>
      <w:sz w:val="24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0">
    <w:name w:val="样式2"/>
    <w:basedOn w:val="5"/>
    <w:qFormat/>
    <w:uiPriority w:val="0"/>
    <w:pPr>
      <w:outlineLvl w:val="1"/>
    </w:pPr>
    <w:rPr>
      <w:rFonts w:ascii="Arial" w:hAnsi="Arial" w:cs="Arial"/>
      <w:b/>
      <w:bCs/>
      <w:i/>
      <w:color w:val="000000"/>
      <w:lang w:val="en-GB"/>
    </w:rPr>
  </w:style>
  <w:style w:type="paragraph" w:customStyle="1" w:styleId="11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Arial" w:hAnsi="Arial" w:eastAsia="宋体" w:cs="Times New Roman"/>
      <w:color w:val="000000"/>
      <w:sz w:val="24"/>
      <w:lang w:val="en-US" w:eastAsia="zh-CN" w:bidi="ar-SA"/>
    </w:rPr>
  </w:style>
  <w:style w:type="character" w:customStyle="1" w:styleId="12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3">
    <w:name w:val="font6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4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5">
    <w:name w:val="font4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6">
    <w:name w:val="font11"/>
    <w:basedOn w:val="8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7">
    <w:name w:val="font0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8">
    <w:name w:val="EndNote Bibliography"/>
    <w:basedOn w:val="1"/>
    <w:qFormat/>
    <w:uiPriority w:val="0"/>
    <w:pPr>
      <w:spacing w:line="360" w:lineRule="auto"/>
    </w:pPr>
    <w:rPr>
      <w:rFonts w:ascii="Times New Roman" w:hAnsi="Times New Roman" w:eastAsia="Times New Rom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29</Words>
  <Characters>5300</Characters>
  <Lines>44</Lines>
  <Paragraphs>12</Paragraphs>
  <TotalTime>6</TotalTime>
  <ScaleCrop>false</ScaleCrop>
  <LinksUpToDate>false</LinksUpToDate>
  <CharactersWithSpaces>621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3:09:00Z</dcterms:created>
  <dc:creator>Administrator</dc:creator>
  <cp:lastModifiedBy>Qiao Liu</cp:lastModifiedBy>
  <dcterms:modified xsi:type="dcterms:W3CDTF">2021-10-08T00:48:2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D0E05E700DB4DBA971658DFEED2D294</vt:lpwstr>
  </property>
</Properties>
</file>